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B1F" w:rsidRPr="00D52DEB" w:rsidRDefault="005A7272" w:rsidP="00D52DEB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>Table S</w:t>
      </w:r>
      <w:r w:rsidR="00BA497E"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>1</w:t>
      </w:r>
      <w:r w:rsidR="001A4D0C"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>1</w:t>
      </w:r>
      <w:r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  <w:bookmarkStart w:id="0" w:name="_Toc9926386"/>
      <w:bookmarkStart w:id="1" w:name="_Toc4632842"/>
    </w:p>
    <w:p w:rsidR="005A7272" w:rsidRPr="00D52DEB" w:rsidRDefault="005A7272" w:rsidP="00D52DEB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Dipole moments of the calculated conformers of </w:t>
      </w:r>
      <w:r w:rsidR="00E03A17"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Pr="00D52DEB">
        <w:rPr>
          <w:rFonts w:ascii="Times New Roman" w:eastAsia="Times New Roman" w:hAnsi="Times New Roman"/>
          <w:b/>
          <w:sz w:val="24"/>
          <w:szCs w:val="24"/>
        </w:rPr>
        <w:t>considered ACPL</w:t>
      </w:r>
      <w:r w:rsidR="00E03A17" w:rsidRPr="00D52DEB">
        <w:rPr>
          <w:rFonts w:ascii="Times New Roman" w:eastAsia="Times New Roman" w:hAnsi="Times New Roman"/>
          <w:b/>
          <w:sz w:val="24"/>
          <w:szCs w:val="24"/>
        </w:rPr>
        <w:t xml:space="preserve"> molecules</w:t>
      </w:r>
      <w:r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>.</w:t>
      </w:r>
      <w:bookmarkEnd w:id="0"/>
      <w:bookmarkEnd w:id="1"/>
      <w:r w:rsidRPr="00D52DEB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</w:p>
    <w:p w:rsidR="00E03A17" w:rsidRPr="00D52DEB" w:rsidRDefault="00E03A17" w:rsidP="00D52DE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52DEB">
        <w:rPr>
          <w:rFonts w:ascii="Times New Roman" w:hAnsi="Times New Roman"/>
          <w:sz w:val="24"/>
          <w:szCs w:val="24"/>
        </w:rPr>
        <w:t>DFT/B3LYP/6-31+</w:t>
      </w:r>
      <w:proofErr w:type="gramStart"/>
      <w:r w:rsidRPr="00D52DEB">
        <w:rPr>
          <w:rFonts w:ascii="Times New Roman" w:hAnsi="Times New Roman"/>
          <w:sz w:val="24"/>
          <w:szCs w:val="24"/>
        </w:rPr>
        <w:t>G(</w:t>
      </w:r>
      <w:proofErr w:type="spellStart"/>
      <w:proofErr w:type="gramEnd"/>
      <w:r w:rsidRPr="00D52DEB">
        <w:rPr>
          <w:rFonts w:ascii="Times New Roman" w:hAnsi="Times New Roman"/>
          <w:sz w:val="24"/>
          <w:szCs w:val="24"/>
        </w:rPr>
        <w:t>d,p</w:t>
      </w:r>
      <w:proofErr w:type="spellEnd"/>
      <w:r w:rsidRPr="00D52DEB">
        <w:rPr>
          <w:rFonts w:ascii="Times New Roman" w:hAnsi="Times New Roman"/>
          <w:sz w:val="24"/>
          <w:szCs w:val="24"/>
        </w:rPr>
        <w:t>), HF/6-31G(</w:t>
      </w:r>
      <w:proofErr w:type="spellStart"/>
      <w:r w:rsidRPr="00D52DEB">
        <w:rPr>
          <w:rFonts w:ascii="Times New Roman" w:hAnsi="Times New Roman"/>
          <w:sz w:val="24"/>
          <w:szCs w:val="24"/>
        </w:rPr>
        <w:t>d,p</w:t>
      </w:r>
      <w:proofErr w:type="spellEnd"/>
      <w:r w:rsidRPr="00D52DEB">
        <w:rPr>
          <w:rFonts w:ascii="Times New Roman" w:hAnsi="Times New Roman"/>
          <w:sz w:val="24"/>
          <w:szCs w:val="24"/>
        </w:rPr>
        <w:t>) and MP2/6-31G(</w:t>
      </w:r>
      <w:proofErr w:type="spellStart"/>
      <w:r w:rsidRPr="00D52DEB">
        <w:rPr>
          <w:rFonts w:ascii="Times New Roman" w:hAnsi="Times New Roman"/>
          <w:sz w:val="24"/>
          <w:szCs w:val="24"/>
        </w:rPr>
        <w:t>d,p</w:t>
      </w:r>
      <w:proofErr w:type="spellEnd"/>
      <w:r w:rsidRPr="00D52DEB">
        <w:rPr>
          <w:rFonts w:ascii="Times New Roman" w:hAnsi="Times New Roman"/>
          <w:sz w:val="24"/>
          <w:szCs w:val="24"/>
        </w:rPr>
        <w:t>) results</w:t>
      </w:r>
      <w:r w:rsidRPr="00D52DEB">
        <w:rPr>
          <w:rFonts w:ascii="Times New Roman" w:eastAsia="Times New Roman" w:hAnsi="Times New Roman"/>
          <w:b/>
          <w:i/>
          <w:sz w:val="24"/>
          <w:szCs w:val="24"/>
          <w:lang w:val="en-ZA"/>
        </w:rPr>
        <w:t xml:space="preserve"> </w:t>
      </w:r>
      <w:r w:rsidRPr="00D52DEB">
        <w:rPr>
          <w:rFonts w:ascii="Times New Roman" w:eastAsia="Times New Roman" w:hAnsi="Times New Roman"/>
          <w:i/>
          <w:sz w:val="24"/>
          <w:szCs w:val="24"/>
          <w:lang w:val="en-ZA"/>
        </w:rPr>
        <w:t>in vacuo</w:t>
      </w:r>
      <w:r w:rsidRPr="00D52DEB">
        <w:rPr>
          <w:rFonts w:ascii="Times New Roman" w:hAnsi="Times New Roman"/>
          <w:sz w:val="24"/>
          <w:szCs w:val="24"/>
        </w:rPr>
        <w:t xml:space="preserve">, from </w:t>
      </w:r>
      <w:r w:rsidRPr="00D52DEB">
        <w:rPr>
          <w:rFonts w:ascii="Times New Roman" w:hAnsi="Times New Roman"/>
          <w:sz w:val="24"/>
          <w:szCs w:val="24"/>
          <w:lang w:val="en-ZA"/>
        </w:rPr>
        <w:t>full optimisation calculations</w:t>
      </w:r>
      <w:r w:rsidRPr="00D52DEB">
        <w:rPr>
          <w:rFonts w:ascii="Times New Roman" w:hAnsi="Times New Roman"/>
          <w:sz w:val="24"/>
          <w:szCs w:val="24"/>
        </w:rPr>
        <w:t xml:space="preserve">, respectively denoted as DFT, HF and MP2 in the columns’ headings. </w:t>
      </w:r>
      <w:r w:rsidRPr="00D52DEB">
        <w:rPr>
          <w:rFonts w:ascii="Times New Roman" w:hAnsi="Times New Roman"/>
          <w:sz w:val="24"/>
          <w:szCs w:val="24"/>
          <w:lang w:val="en-ZA" w:eastAsia="en-ZA"/>
        </w:rPr>
        <w:t>For each molecule, the conformers are listed in order of increasing relative energies in the DFT results.</w:t>
      </w:r>
    </w:p>
    <w:p w:rsidR="00E03A17" w:rsidRPr="00D52DEB" w:rsidRDefault="00E03A17" w:rsidP="00D52DE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</w:p>
    <w:p w:rsidR="00D52DEB" w:rsidRPr="00D52DEB" w:rsidRDefault="00D52DEB" w:rsidP="00D52DE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</w:p>
    <w:p w:rsidR="00E03A17" w:rsidRPr="00D52DEB" w:rsidRDefault="00E03A17" w:rsidP="005A7272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6"/>
        <w:tblW w:w="0" w:type="auto"/>
        <w:tblInd w:w="108" w:type="dxa"/>
        <w:tblLook w:val="04A0" w:firstRow="1" w:lastRow="0" w:firstColumn="1" w:lastColumn="0" w:noHBand="0" w:noVBand="1"/>
      </w:tblPr>
      <w:tblGrid>
        <w:gridCol w:w="2970"/>
        <w:gridCol w:w="2128"/>
        <w:gridCol w:w="2129"/>
        <w:gridCol w:w="2129"/>
      </w:tblGrid>
      <w:tr w:rsidR="005A7272" w:rsidRPr="00D52DEB" w:rsidTr="007058AF">
        <w:trPr>
          <w:trHeight w:val="20"/>
        </w:trPr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272" w:rsidRPr="00D52DEB" w:rsidRDefault="005A7272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272" w:rsidRPr="00D52DEB" w:rsidRDefault="00E03A17" w:rsidP="00E03A17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eastAsia="Times New Roman" w:hAnsi="Times New Roman"/>
                <w:sz w:val="24"/>
                <w:szCs w:val="24"/>
              </w:rPr>
              <w:t>Dipole moment (debye)</w:t>
            </w:r>
          </w:p>
        </w:tc>
      </w:tr>
      <w:tr w:rsidR="005A7272" w:rsidRPr="00D52DEB" w:rsidTr="007058A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7272" w:rsidRPr="00D52DEB" w:rsidRDefault="005A727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272" w:rsidRPr="00D52DEB" w:rsidRDefault="005A727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DFT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272" w:rsidRPr="00D52DEB" w:rsidRDefault="005A727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272" w:rsidRPr="00D52DEB" w:rsidRDefault="005A7272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MP2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78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61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84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13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07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380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.46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4.30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4.20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sz w:val="24"/>
                <w:szCs w:val="24"/>
              </w:rPr>
              <w:t>4.39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62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25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142</w:t>
            </w:r>
          </w:p>
        </w:tc>
      </w:tr>
      <w:tr w:rsidR="00237B9A" w:rsidRPr="00D52DEB" w:rsidTr="00C005D1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.77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2.05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67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77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27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84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86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211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11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02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203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72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79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956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69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47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842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69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76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09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92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68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01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25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15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55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38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89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323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02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65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08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43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28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392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76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66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8.54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39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30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97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25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98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62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32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53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947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09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2.70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97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60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38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8.572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1.07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0.94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2.25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v-j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33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48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8.507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8.32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8.15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9.41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40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70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13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0.50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0.77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11.99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65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52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96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97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78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252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95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75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222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46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92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293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00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3.99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37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76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61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046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83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68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7.09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13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18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520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25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38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56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26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28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6.70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06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4.55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5.213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6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6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34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80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5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97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β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5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0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394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5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8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674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0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82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43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λ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03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84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130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λ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9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88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61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D52DEB">
              <w:rPr>
                <w:rFonts w:ascii="Times New Roman" w:hAnsi="Times New Roman"/>
              </w:rPr>
              <w:t>γ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5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6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210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D52DEB">
              <w:rPr>
                <w:rFonts w:ascii="Times New Roman" w:hAnsi="Times New Roman"/>
              </w:rPr>
              <w:t>χ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D52DEB">
              <w:rPr>
                <w:rFonts w:ascii="Times New Roman" w:hAnsi="Times New Roman"/>
              </w:rPr>
              <w:t>α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28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09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80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52DE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D52DEB">
              <w:rPr>
                <w:rFonts w:ascii="Times New Roman" w:hAnsi="Times New Roman"/>
              </w:rPr>
              <w:t>κ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D52DEB">
              <w:rPr>
                <w:rFonts w:ascii="Times New Roman" w:hAnsi="Times New Roman"/>
              </w:rPr>
              <w:t>ω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3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2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320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D52DEB">
              <w:rPr>
                <w:rFonts w:ascii="Times New Roman" w:hAnsi="Times New Roman"/>
              </w:rPr>
              <w:t>κ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3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2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96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D52DEB">
              <w:rPr>
                <w:rFonts w:ascii="Times New Roman" w:hAnsi="Times New Roman"/>
              </w:rPr>
              <w:t>μ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2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4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2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D52DEB">
              <w:rPr>
                <w:rFonts w:ascii="Times New Roman" w:hAnsi="Times New Roman"/>
              </w:rPr>
              <w:t>κ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D52DEB">
              <w:rPr>
                <w:rFonts w:ascii="Times New Roman" w:hAnsi="Times New Roman"/>
              </w:rPr>
              <w:t>ω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5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1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82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D52DEB">
              <w:rPr>
                <w:rFonts w:ascii="Times New Roman" w:hAnsi="Times New Roman"/>
              </w:rPr>
              <w:t>ξ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659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06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901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D52DEB">
              <w:rPr>
                <w:rFonts w:ascii="Times New Roman" w:hAnsi="Times New Roman"/>
              </w:rPr>
              <w:t>ς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5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31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885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D52DEB" w:rsidRPr="00D52DEB">
              <w:rPr>
                <w:rFonts w:ascii="Times New Roman" w:hAnsi="Times New Roman"/>
              </w:rPr>
              <w:t>δ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D52DEB">
              <w:rPr>
                <w:rFonts w:ascii="Times New Roman" w:hAnsi="Times New Roman"/>
              </w:rPr>
              <w:t>ω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91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76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01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D52DEB" w:rsidRPr="00D52DEB">
              <w:rPr>
                <w:rFonts w:ascii="Times New Roman" w:hAnsi="Times New Roman"/>
              </w:rPr>
              <w:t>δ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9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10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339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D52DEB" w:rsidRPr="00D52DEB">
              <w:rPr>
                <w:rFonts w:ascii="Times New Roman" w:hAnsi="Times New Roman"/>
              </w:rPr>
              <w:t>δ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54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9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07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D52DEB" w:rsidRPr="00D52DEB">
              <w:rPr>
                <w:rFonts w:ascii="Times New Roman" w:hAnsi="Times New Roman"/>
              </w:rPr>
              <w:t>δ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50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297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338</w:t>
            </w:r>
          </w:p>
        </w:tc>
      </w:tr>
      <w:tr w:rsidR="00237B9A" w:rsidRPr="00D52DEB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D52DEB">
              <w:rPr>
                <w:rFonts w:ascii="Times New Roman" w:hAnsi="Times New Roman"/>
              </w:rPr>
              <w:t>τ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398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075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26</w:t>
            </w:r>
          </w:p>
        </w:tc>
      </w:tr>
      <w:tr w:rsidR="00237B9A" w:rsidTr="007058AF">
        <w:trPr>
          <w:trHeight w:val="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D52DEB">
              <w:rPr>
                <w:rFonts w:ascii="Times New Roman" w:hAnsi="Times New Roman"/>
              </w:rPr>
              <w:t>κ</w:t>
            </w: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D52DEB">
              <w:rPr>
                <w:rFonts w:ascii="Times New Roman" w:hAnsi="Times New Roman"/>
              </w:rPr>
              <w:t>ω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10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7B9A" w:rsidRPr="00D52DEB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12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37B9A" w:rsidRDefault="00237B9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D52DE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78</w:t>
            </w:r>
            <w:bookmarkStart w:id="2" w:name="_GoBack"/>
            <w:bookmarkEnd w:id="2"/>
          </w:p>
        </w:tc>
      </w:tr>
    </w:tbl>
    <w:p w:rsidR="005A7272" w:rsidRDefault="005A7272" w:rsidP="005A7272">
      <w:pPr>
        <w:spacing w:after="160" w:line="256" w:lineRule="auto"/>
        <w:jc w:val="both"/>
        <w:rPr>
          <w:rFonts w:ascii="Times New Roman" w:eastAsia="Times New Roman" w:hAnsi="Times New Roman"/>
          <w:sz w:val="24"/>
          <w:szCs w:val="24"/>
          <w:lang w:val="en-ZA" w:eastAsia="en-ZA"/>
        </w:rPr>
      </w:pPr>
    </w:p>
    <w:p w:rsidR="00DA6845" w:rsidRDefault="00D52DEB"/>
    <w:sectPr w:rsidR="00DA6845" w:rsidSect="00705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2A1"/>
    <w:rsid w:val="000E5045"/>
    <w:rsid w:val="00101342"/>
    <w:rsid w:val="00116ED3"/>
    <w:rsid w:val="0012177A"/>
    <w:rsid w:val="001A4D0C"/>
    <w:rsid w:val="00237B9A"/>
    <w:rsid w:val="00257804"/>
    <w:rsid w:val="002F760D"/>
    <w:rsid w:val="00347898"/>
    <w:rsid w:val="00422737"/>
    <w:rsid w:val="00466691"/>
    <w:rsid w:val="004E62A1"/>
    <w:rsid w:val="005954A1"/>
    <w:rsid w:val="005A7272"/>
    <w:rsid w:val="007058AF"/>
    <w:rsid w:val="007B3E24"/>
    <w:rsid w:val="00810376"/>
    <w:rsid w:val="00877207"/>
    <w:rsid w:val="00895B1F"/>
    <w:rsid w:val="00A1277F"/>
    <w:rsid w:val="00A853E3"/>
    <w:rsid w:val="00AB7EC5"/>
    <w:rsid w:val="00BA497E"/>
    <w:rsid w:val="00BB5CED"/>
    <w:rsid w:val="00BD2428"/>
    <w:rsid w:val="00C005D1"/>
    <w:rsid w:val="00CF4697"/>
    <w:rsid w:val="00D006FF"/>
    <w:rsid w:val="00D52DEB"/>
    <w:rsid w:val="00E02424"/>
    <w:rsid w:val="00E03A17"/>
    <w:rsid w:val="00F90A37"/>
    <w:rsid w:val="00FD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2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5A7272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2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5A7272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31</cp:revision>
  <dcterms:created xsi:type="dcterms:W3CDTF">2024-07-08T11:35:00Z</dcterms:created>
  <dcterms:modified xsi:type="dcterms:W3CDTF">2024-08-14T22:24:00Z</dcterms:modified>
</cp:coreProperties>
</file>